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FD8F" w14:textId="76C8426D" w:rsidR="0036396E" w:rsidRDefault="0036396E" w:rsidP="0036396E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. </w:t>
      </w:r>
      <w:r w:rsidRPr="009B34A2">
        <w:rPr>
          <w:rFonts w:ascii="Times New Roman" w:hAnsi="Times New Roman" w:cs="Times New Roman"/>
          <w:b/>
          <w:sz w:val="24"/>
          <w:szCs w:val="24"/>
        </w:rPr>
        <w:t>Environmental summaries for transmission experiments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993"/>
        <w:gridCol w:w="1700"/>
        <w:gridCol w:w="1276"/>
        <w:gridCol w:w="1843"/>
      </w:tblGrid>
      <w:tr w:rsidR="0036396E" w14:paraId="5E45480C" w14:textId="77777777" w:rsidTr="001A3384">
        <w:tc>
          <w:tcPr>
            <w:tcW w:w="993" w:type="dxa"/>
            <w:vMerge w:val="restart"/>
          </w:tcPr>
          <w:p w14:paraId="098B1B23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126" w:type="dxa"/>
            <w:vMerge w:val="restart"/>
          </w:tcPr>
          <w:p w14:paraId="389CCC6E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2693" w:type="dxa"/>
            <w:gridSpan w:val="2"/>
          </w:tcPr>
          <w:p w14:paraId="725B7312" w14:textId="77777777" w:rsidR="0036396E" w:rsidRPr="00255754" w:rsidRDefault="0036396E" w:rsidP="001A338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119" w:type="dxa"/>
            <w:gridSpan w:val="2"/>
          </w:tcPr>
          <w:p w14:paraId="395A74F2" w14:textId="6358F629" w:rsidR="0036396E" w:rsidRPr="00EC075A" w:rsidRDefault="0036396E" w:rsidP="001A3384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humidity (% </w:t>
            </w:r>
            <w:proofErr w:type="gramStart"/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)</w:t>
            </w:r>
            <w:r w:rsidR="00EC07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36396E" w14:paraId="5F8DDEDA" w14:textId="77777777" w:rsidTr="001A3384">
        <w:tc>
          <w:tcPr>
            <w:tcW w:w="993" w:type="dxa"/>
            <w:vMerge/>
          </w:tcPr>
          <w:p w14:paraId="22E9CFED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7EDA6939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C039D68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700" w:type="dxa"/>
          </w:tcPr>
          <w:p w14:paraId="51BA4F42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276" w:type="dxa"/>
          </w:tcPr>
          <w:p w14:paraId="737F84D2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843" w:type="dxa"/>
          </w:tcPr>
          <w:p w14:paraId="7E175110" w14:textId="77777777" w:rsidR="0036396E" w:rsidRPr="00255754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36396E" w14:paraId="697232BD" w14:textId="77777777" w:rsidTr="001A3384">
        <w:tc>
          <w:tcPr>
            <w:tcW w:w="993" w:type="dxa"/>
            <w:vMerge w:val="restart"/>
          </w:tcPr>
          <w:p w14:paraId="60AB3DC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6" w:type="dxa"/>
          </w:tcPr>
          <w:p w14:paraId="246D699D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1479649C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700" w:type="dxa"/>
          </w:tcPr>
          <w:p w14:paraId="10156D7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-21.2</w:t>
            </w:r>
          </w:p>
        </w:tc>
        <w:tc>
          <w:tcPr>
            <w:tcW w:w="1276" w:type="dxa"/>
          </w:tcPr>
          <w:p w14:paraId="2115624C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843" w:type="dxa"/>
          </w:tcPr>
          <w:p w14:paraId="4C68BEF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-55.0</w:t>
            </w:r>
          </w:p>
        </w:tc>
      </w:tr>
      <w:tr w:rsidR="0036396E" w14:paraId="2714C3DC" w14:textId="77777777" w:rsidTr="001A3384">
        <w:tc>
          <w:tcPr>
            <w:tcW w:w="993" w:type="dxa"/>
            <w:vMerge/>
          </w:tcPr>
          <w:p w14:paraId="5D115AE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D9D68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29085EED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700" w:type="dxa"/>
          </w:tcPr>
          <w:p w14:paraId="412E681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-21.2</w:t>
            </w:r>
          </w:p>
        </w:tc>
        <w:tc>
          <w:tcPr>
            <w:tcW w:w="1276" w:type="dxa"/>
          </w:tcPr>
          <w:p w14:paraId="2C5B0FF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843" w:type="dxa"/>
          </w:tcPr>
          <w:p w14:paraId="3C8074FC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-56.7</w:t>
            </w:r>
          </w:p>
        </w:tc>
      </w:tr>
      <w:tr w:rsidR="0036396E" w14:paraId="2FD6E1FE" w14:textId="77777777" w:rsidTr="001A3384">
        <w:tc>
          <w:tcPr>
            <w:tcW w:w="993" w:type="dxa"/>
            <w:vMerge w:val="restart"/>
          </w:tcPr>
          <w:p w14:paraId="62AAA05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26" w:type="dxa"/>
          </w:tcPr>
          <w:p w14:paraId="46D720F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4619B13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700" w:type="dxa"/>
          </w:tcPr>
          <w:p w14:paraId="62B0C8B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-22.8</w:t>
            </w:r>
          </w:p>
        </w:tc>
        <w:tc>
          <w:tcPr>
            <w:tcW w:w="1276" w:type="dxa"/>
          </w:tcPr>
          <w:p w14:paraId="3310519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843" w:type="dxa"/>
          </w:tcPr>
          <w:p w14:paraId="1416200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-38.5</w:t>
            </w:r>
          </w:p>
        </w:tc>
      </w:tr>
      <w:tr w:rsidR="0036396E" w14:paraId="5FBE7028" w14:textId="77777777" w:rsidTr="001A3384">
        <w:tc>
          <w:tcPr>
            <w:tcW w:w="993" w:type="dxa"/>
            <w:vMerge/>
          </w:tcPr>
          <w:p w14:paraId="61A88B0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E9E5B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3D1E0EA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700" w:type="dxa"/>
          </w:tcPr>
          <w:p w14:paraId="4524AB2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-22.8</w:t>
            </w:r>
          </w:p>
        </w:tc>
        <w:tc>
          <w:tcPr>
            <w:tcW w:w="1276" w:type="dxa"/>
          </w:tcPr>
          <w:p w14:paraId="2AC5ED0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843" w:type="dxa"/>
          </w:tcPr>
          <w:p w14:paraId="0621F4F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-38.5</w:t>
            </w:r>
          </w:p>
        </w:tc>
      </w:tr>
      <w:tr w:rsidR="0036396E" w14:paraId="6ABEDBC2" w14:textId="77777777" w:rsidTr="001A3384">
        <w:tc>
          <w:tcPr>
            <w:tcW w:w="993" w:type="dxa"/>
            <w:vMerge w:val="restart"/>
          </w:tcPr>
          <w:p w14:paraId="27E1879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26" w:type="dxa"/>
          </w:tcPr>
          <w:p w14:paraId="121CB77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72B79F8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700" w:type="dxa"/>
          </w:tcPr>
          <w:p w14:paraId="0970FB6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-24.1</w:t>
            </w:r>
          </w:p>
        </w:tc>
        <w:tc>
          <w:tcPr>
            <w:tcW w:w="1276" w:type="dxa"/>
          </w:tcPr>
          <w:p w14:paraId="4E6A73B7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1843" w:type="dxa"/>
          </w:tcPr>
          <w:p w14:paraId="64E61BA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-86.5</w:t>
            </w:r>
          </w:p>
        </w:tc>
      </w:tr>
      <w:tr w:rsidR="0036396E" w14:paraId="3AC7C861" w14:textId="77777777" w:rsidTr="001A3384">
        <w:tc>
          <w:tcPr>
            <w:tcW w:w="993" w:type="dxa"/>
            <w:vMerge/>
          </w:tcPr>
          <w:p w14:paraId="37018D6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19964E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04C1DC2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700" w:type="dxa"/>
          </w:tcPr>
          <w:p w14:paraId="1C266D0D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-23.4</w:t>
            </w:r>
          </w:p>
        </w:tc>
        <w:tc>
          <w:tcPr>
            <w:tcW w:w="1276" w:type="dxa"/>
          </w:tcPr>
          <w:p w14:paraId="093252C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843" w:type="dxa"/>
          </w:tcPr>
          <w:p w14:paraId="6A9D977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-99.6</w:t>
            </w:r>
          </w:p>
        </w:tc>
      </w:tr>
      <w:tr w:rsidR="0036396E" w14:paraId="6542C471" w14:textId="77777777" w:rsidTr="001A3384">
        <w:tc>
          <w:tcPr>
            <w:tcW w:w="993" w:type="dxa"/>
            <w:vMerge w:val="restart"/>
          </w:tcPr>
          <w:p w14:paraId="1D5F148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26" w:type="dxa"/>
          </w:tcPr>
          <w:p w14:paraId="63A2FFA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7F3621CC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700" w:type="dxa"/>
          </w:tcPr>
          <w:p w14:paraId="5ABB8C8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-24.1</w:t>
            </w:r>
          </w:p>
        </w:tc>
        <w:tc>
          <w:tcPr>
            <w:tcW w:w="1276" w:type="dxa"/>
          </w:tcPr>
          <w:p w14:paraId="680B66A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843" w:type="dxa"/>
          </w:tcPr>
          <w:p w14:paraId="186E947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-46.6</w:t>
            </w:r>
          </w:p>
        </w:tc>
      </w:tr>
      <w:tr w:rsidR="0036396E" w14:paraId="0165BE60" w14:textId="77777777" w:rsidTr="001A3384">
        <w:tc>
          <w:tcPr>
            <w:tcW w:w="993" w:type="dxa"/>
            <w:vMerge/>
          </w:tcPr>
          <w:p w14:paraId="4D76FEC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18654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67F1C727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700" w:type="dxa"/>
          </w:tcPr>
          <w:p w14:paraId="4172211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-24.1</w:t>
            </w:r>
          </w:p>
        </w:tc>
        <w:tc>
          <w:tcPr>
            <w:tcW w:w="1276" w:type="dxa"/>
          </w:tcPr>
          <w:p w14:paraId="526D891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843" w:type="dxa"/>
          </w:tcPr>
          <w:p w14:paraId="4F300CB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-46.6</w:t>
            </w:r>
          </w:p>
        </w:tc>
      </w:tr>
      <w:tr w:rsidR="0036396E" w14:paraId="41D1ACF7" w14:textId="77777777" w:rsidTr="001A3384">
        <w:tc>
          <w:tcPr>
            <w:tcW w:w="993" w:type="dxa"/>
            <w:vMerge w:val="restart"/>
          </w:tcPr>
          <w:p w14:paraId="37452B3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26" w:type="dxa"/>
          </w:tcPr>
          <w:p w14:paraId="7396A0C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74A2335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700" w:type="dxa"/>
          </w:tcPr>
          <w:p w14:paraId="0D98EDB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-21.9</w:t>
            </w:r>
          </w:p>
        </w:tc>
        <w:tc>
          <w:tcPr>
            <w:tcW w:w="1276" w:type="dxa"/>
          </w:tcPr>
          <w:p w14:paraId="3EE4869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843" w:type="dxa"/>
          </w:tcPr>
          <w:p w14:paraId="600BDAB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-59.0</w:t>
            </w:r>
          </w:p>
        </w:tc>
      </w:tr>
      <w:tr w:rsidR="0036396E" w14:paraId="3A2618E8" w14:textId="77777777" w:rsidTr="001A3384">
        <w:tc>
          <w:tcPr>
            <w:tcW w:w="993" w:type="dxa"/>
            <w:vMerge/>
          </w:tcPr>
          <w:p w14:paraId="23E5527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98F40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19D55EE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700" w:type="dxa"/>
          </w:tcPr>
          <w:p w14:paraId="29A6483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-22.0</w:t>
            </w:r>
          </w:p>
        </w:tc>
        <w:tc>
          <w:tcPr>
            <w:tcW w:w="1276" w:type="dxa"/>
          </w:tcPr>
          <w:p w14:paraId="6B2C40D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843" w:type="dxa"/>
          </w:tcPr>
          <w:p w14:paraId="1BC0450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-64.5</w:t>
            </w:r>
          </w:p>
        </w:tc>
      </w:tr>
      <w:tr w:rsidR="0036396E" w14:paraId="5EE9C551" w14:textId="77777777" w:rsidTr="001A3384">
        <w:tc>
          <w:tcPr>
            <w:tcW w:w="993" w:type="dxa"/>
            <w:vMerge w:val="restart"/>
          </w:tcPr>
          <w:p w14:paraId="6296488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26" w:type="dxa"/>
          </w:tcPr>
          <w:p w14:paraId="3A6A6C5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1FCB300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700" w:type="dxa"/>
          </w:tcPr>
          <w:p w14:paraId="50FD6D8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-22.3</w:t>
            </w:r>
          </w:p>
        </w:tc>
        <w:tc>
          <w:tcPr>
            <w:tcW w:w="1276" w:type="dxa"/>
          </w:tcPr>
          <w:p w14:paraId="255ED13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843" w:type="dxa"/>
          </w:tcPr>
          <w:p w14:paraId="418D25A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-49.3</w:t>
            </w:r>
          </w:p>
        </w:tc>
      </w:tr>
      <w:tr w:rsidR="0036396E" w14:paraId="6DBF27F1" w14:textId="77777777" w:rsidTr="001A3384">
        <w:tc>
          <w:tcPr>
            <w:tcW w:w="993" w:type="dxa"/>
            <w:vMerge/>
          </w:tcPr>
          <w:p w14:paraId="49438BD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F599C8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6BD637C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700" w:type="dxa"/>
          </w:tcPr>
          <w:p w14:paraId="14261C7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-22.2</w:t>
            </w:r>
          </w:p>
        </w:tc>
        <w:tc>
          <w:tcPr>
            <w:tcW w:w="1276" w:type="dxa"/>
          </w:tcPr>
          <w:p w14:paraId="151DE46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843" w:type="dxa"/>
          </w:tcPr>
          <w:p w14:paraId="36D03CF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-54.7</w:t>
            </w:r>
          </w:p>
        </w:tc>
      </w:tr>
      <w:tr w:rsidR="0036396E" w14:paraId="6B0E8F69" w14:textId="77777777" w:rsidTr="001A3384">
        <w:tc>
          <w:tcPr>
            <w:tcW w:w="993" w:type="dxa"/>
            <w:vMerge w:val="restart"/>
          </w:tcPr>
          <w:p w14:paraId="596C377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26" w:type="dxa"/>
          </w:tcPr>
          <w:p w14:paraId="2797E3A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09059CA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00" w:type="dxa"/>
          </w:tcPr>
          <w:p w14:paraId="3758108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-23.5</w:t>
            </w:r>
          </w:p>
        </w:tc>
        <w:tc>
          <w:tcPr>
            <w:tcW w:w="1276" w:type="dxa"/>
          </w:tcPr>
          <w:p w14:paraId="487F0507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43" w:type="dxa"/>
          </w:tcPr>
          <w:p w14:paraId="4BF0AC4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-59.4</w:t>
            </w:r>
          </w:p>
        </w:tc>
      </w:tr>
      <w:tr w:rsidR="0036396E" w14:paraId="0B329BC7" w14:textId="77777777" w:rsidTr="001A3384">
        <w:tc>
          <w:tcPr>
            <w:tcW w:w="993" w:type="dxa"/>
            <w:vMerge/>
          </w:tcPr>
          <w:p w14:paraId="28A0AB0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CD029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71E8D0F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00" w:type="dxa"/>
          </w:tcPr>
          <w:p w14:paraId="0BA56E7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-23.5</w:t>
            </w:r>
          </w:p>
        </w:tc>
        <w:tc>
          <w:tcPr>
            <w:tcW w:w="1276" w:type="dxa"/>
          </w:tcPr>
          <w:p w14:paraId="648BCA3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43" w:type="dxa"/>
          </w:tcPr>
          <w:p w14:paraId="61DA351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-59.4</w:t>
            </w:r>
          </w:p>
        </w:tc>
      </w:tr>
      <w:tr w:rsidR="0036396E" w14:paraId="1172CA46" w14:textId="77777777" w:rsidTr="001A3384">
        <w:tc>
          <w:tcPr>
            <w:tcW w:w="993" w:type="dxa"/>
            <w:vMerge w:val="restart"/>
          </w:tcPr>
          <w:p w14:paraId="2F8EE98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26" w:type="dxa"/>
          </w:tcPr>
          <w:p w14:paraId="18A1976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0A3AA04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700" w:type="dxa"/>
          </w:tcPr>
          <w:p w14:paraId="0623139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-24.7</w:t>
            </w:r>
          </w:p>
        </w:tc>
        <w:tc>
          <w:tcPr>
            <w:tcW w:w="1276" w:type="dxa"/>
          </w:tcPr>
          <w:p w14:paraId="0AB44FB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1843" w:type="dxa"/>
          </w:tcPr>
          <w:p w14:paraId="4264007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-73.1</w:t>
            </w:r>
          </w:p>
        </w:tc>
      </w:tr>
      <w:tr w:rsidR="0036396E" w14:paraId="06994AF9" w14:textId="77777777" w:rsidTr="001A3384">
        <w:tc>
          <w:tcPr>
            <w:tcW w:w="993" w:type="dxa"/>
            <w:vMerge/>
          </w:tcPr>
          <w:p w14:paraId="7BC6884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A66725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173C708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700" w:type="dxa"/>
          </w:tcPr>
          <w:p w14:paraId="04B6DD5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-21.8</w:t>
            </w:r>
          </w:p>
        </w:tc>
        <w:tc>
          <w:tcPr>
            <w:tcW w:w="1276" w:type="dxa"/>
          </w:tcPr>
          <w:p w14:paraId="76561FB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843" w:type="dxa"/>
          </w:tcPr>
          <w:p w14:paraId="610B391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-76.7</w:t>
            </w:r>
          </w:p>
        </w:tc>
      </w:tr>
      <w:tr w:rsidR="0036396E" w14:paraId="710BAF42" w14:textId="77777777" w:rsidTr="001A3384">
        <w:tc>
          <w:tcPr>
            <w:tcW w:w="993" w:type="dxa"/>
            <w:vMerge w:val="restart"/>
          </w:tcPr>
          <w:p w14:paraId="41DDE75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6" w:type="dxa"/>
          </w:tcPr>
          <w:p w14:paraId="7901710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475A647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700" w:type="dxa"/>
          </w:tcPr>
          <w:p w14:paraId="71CC651E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-21.1</w:t>
            </w:r>
          </w:p>
        </w:tc>
        <w:tc>
          <w:tcPr>
            <w:tcW w:w="1276" w:type="dxa"/>
          </w:tcPr>
          <w:p w14:paraId="49502BD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843" w:type="dxa"/>
          </w:tcPr>
          <w:p w14:paraId="23AE4EA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-67.0</w:t>
            </w:r>
          </w:p>
        </w:tc>
      </w:tr>
      <w:tr w:rsidR="0036396E" w14:paraId="02A2C8C7" w14:textId="77777777" w:rsidTr="001A3384">
        <w:tc>
          <w:tcPr>
            <w:tcW w:w="993" w:type="dxa"/>
            <w:vMerge/>
          </w:tcPr>
          <w:p w14:paraId="684F745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2EB65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5A173E0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700" w:type="dxa"/>
          </w:tcPr>
          <w:p w14:paraId="48B301A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-21.1</w:t>
            </w:r>
          </w:p>
        </w:tc>
        <w:tc>
          <w:tcPr>
            <w:tcW w:w="1276" w:type="dxa"/>
          </w:tcPr>
          <w:p w14:paraId="1654757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843" w:type="dxa"/>
          </w:tcPr>
          <w:p w14:paraId="4129FB84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-67.0</w:t>
            </w:r>
          </w:p>
        </w:tc>
      </w:tr>
      <w:tr w:rsidR="0036396E" w14:paraId="4B8EF291" w14:textId="77777777" w:rsidTr="001A3384">
        <w:tc>
          <w:tcPr>
            <w:tcW w:w="993" w:type="dxa"/>
            <w:vMerge w:val="restart"/>
          </w:tcPr>
          <w:p w14:paraId="39FD3B4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126" w:type="dxa"/>
          </w:tcPr>
          <w:p w14:paraId="42D718F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50E578D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700" w:type="dxa"/>
          </w:tcPr>
          <w:p w14:paraId="0E5AE53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-23.6</w:t>
            </w:r>
          </w:p>
        </w:tc>
        <w:tc>
          <w:tcPr>
            <w:tcW w:w="1276" w:type="dxa"/>
          </w:tcPr>
          <w:p w14:paraId="50195A62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843" w:type="dxa"/>
          </w:tcPr>
          <w:p w14:paraId="77AD39C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-49.4</w:t>
            </w:r>
          </w:p>
        </w:tc>
      </w:tr>
      <w:tr w:rsidR="0036396E" w14:paraId="1D71BF17" w14:textId="77777777" w:rsidTr="001A3384">
        <w:tc>
          <w:tcPr>
            <w:tcW w:w="993" w:type="dxa"/>
            <w:vMerge/>
          </w:tcPr>
          <w:p w14:paraId="45FC8C0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493C85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3479CAD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700" w:type="dxa"/>
          </w:tcPr>
          <w:p w14:paraId="3F6738AD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-23.2</w:t>
            </w:r>
          </w:p>
        </w:tc>
        <w:tc>
          <w:tcPr>
            <w:tcW w:w="1276" w:type="dxa"/>
          </w:tcPr>
          <w:p w14:paraId="75F622E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843" w:type="dxa"/>
          </w:tcPr>
          <w:p w14:paraId="7EA5105D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-33.0</w:t>
            </w:r>
          </w:p>
        </w:tc>
      </w:tr>
      <w:tr w:rsidR="0036396E" w14:paraId="5BA8F570" w14:textId="77777777" w:rsidTr="001A3384">
        <w:tc>
          <w:tcPr>
            <w:tcW w:w="993" w:type="dxa"/>
            <w:vMerge w:val="restart"/>
          </w:tcPr>
          <w:p w14:paraId="2FBCA036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126" w:type="dxa"/>
          </w:tcPr>
          <w:p w14:paraId="725AFCB3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/09</w:t>
            </w:r>
          </w:p>
        </w:tc>
        <w:tc>
          <w:tcPr>
            <w:tcW w:w="993" w:type="dxa"/>
          </w:tcPr>
          <w:p w14:paraId="279D4B00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700" w:type="dxa"/>
          </w:tcPr>
          <w:p w14:paraId="58530F1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-22.3</w:t>
            </w:r>
          </w:p>
        </w:tc>
        <w:tc>
          <w:tcPr>
            <w:tcW w:w="1276" w:type="dxa"/>
          </w:tcPr>
          <w:p w14:paraId="05771298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843" w:type="dxa"/>
          </w:tcPr>
          <w:p w14:paraId="441102E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-54.9</w:t>
            </w:r>
          </w:p>
        </w:tc>
      </w:tr>
      <w:tr w:rsidR="0036396E" w14:paraId="7FE43D17" w14:textId="77777777" w:rsidTr="001A3384">
        <w:tc>
          <w:tcPr>
            <w:tcW w:w="993" w:type="dxa"/>
            <w:vMerge/>
          </w:tcPr>
          <w:p w14:paraId="7BDCB941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BBDE35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dy turnstone/09</w:t>
            </w:r>
          </w:p>
        </w:tc>
        <w:tc>
          <w:tcPr>
            <w:tcW w:w="993" w:type="dxa"/>
          </w:tcPr>
          <w:p w14:paraId="0B48912A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700" w:type="dxa"/>
          </w:tcPr>
          <w:p w14:paraId="79F5C009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-22.2</w:t>
            </w:r>
          </w:p>
        </w:tc>
        <w:tc>
          <w:tcPr>
            <w:tcW w:w="1276" w:type="dxa"/>
          </w:tcPr>
          <w:p w14:paraId="63D519EB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843" w:type="dxa"/>
          </w:tcPr>
          <w:p w14:paraId="015047EF" w14:textId="77777777" w:rsidR="0036396E" w:rsidRDefault="0036396E" w:rsidP="001A338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-59.1</w:t>
            </w:r>
          </w:p>
        </w:tc>
      </w:tr>
    </w:tbl>
    <w:p w14:paraId="50CA67DA" w14:textId="7CF2362E" w:rsidR="00AE21C7" w:rsidRDefault="00EC0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proofErr w:type="gramStart"/>
      <w:r w:rsidR="0036396E" w:rsidRPr="004E3C0B">
        <w:rPr>
          <w:rFonts w:ascii="Times New Roman" w:hAnsi="Times New Roman" w:cs="Times New Roman"/>
          <w:sz w:val="24"/>
          <w:szCs w:val="24"/>
        </w:rPr>
        <w:t>P</w:t>
      </w:r>
      <w:r w:rsidR="0036396E" w:rsidRPr="004E3C0B">
        <w:rPr>
          <w:rFonts w:ascii="Times New Roman" w:hAnsi="Times New Roman" w:cs="Times New Roman"/>
          <w:bCs/>
          <w:sz w:val="24"/>
          <w:szCs w:val="24"/>
        </w:rPr>
        <w:t>re-validated</w:t>
      </w:r>
      <w:proofErr w:type="gramEnd"/>
      <w:r w:rsidR="0036396E" w:rsidRPr="004E3C0B">
        <w:rPr>
          <w:rFonts w:ascii="Times New Roman" w:hAnsi="Times New Roman" w:cs="Times New Roman"/>
          <w:bCs/>
          <w:sz w:val="24"/>
          <w:szCs w:val="24"/>
        </w:rPr>
        <w:t xml:space="preserve"> hygrometers with comparable readings</w:t>
      </w:r>
      <w:r w:rsidR="0036396E" w:rsidRPr="004E3C0B">
        <w:rPr>
          <w:rFonts w:ascii="Times New Roman" w:hAnsi="Times New Roman" w:cs="Times New Roman"/>
          <w:sz w:val="24"/>
          <w:szCs w:val="24"/>
        </w:rPr>
        <w:t xml:space="preserve"> were employed to measure temperature and relative humidity in each facility</w:t>
      </w:r>
      <w:r w:rsidR="0036396E">
        <w:rPr>
          <w:rFonts w:ascii="Times New Roman" w:hAnsi="Times New Roman" w:cs="Times New Roman"/>
          <w:sz w:val="24"/>
          <w:szCs w:val="24"/>
        </w:rPr>
        <w:t>; hygrometers were</w:t>
      </w:r>
      <w:r w:rsidR="0036396E" w:rsidRPr="004E3C0B">
        <w:rPr>
          <w:rFonts w:ascii="Times New Roman" w:hAnsi="Times New Roman" w:cs="Times New Roman"/>
          <w:sz w:val="24"/>
          <w:szCs w:val="24"/>
        </w:rPr>
        <w:t xml:space="preserve"> pre-calibrated at a central location prior to distribution to all participating groups. All groups employ a 12-hour light/dark cycle with the exception of Group E, which employs a 9-hour light/dark cycle</w:t>
      </w:r>
      <w:r w:rsidR="00C3130B">
        <w:rPr>
          <w:rFonts w:ascii="Times New Roman" w:hAnsi="Times New Roman" w:cs="Times New Roman"/>
          <w:sz w:val="24"/>
          <w:szCs w:val="24"/>
        </w:rPr>
        <w:t>.</w:t>
      </w:r>
      <w:r w:rsidR="005A21B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E21C7" w:rsidSect="005A21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F1C83" w14:textId="77777777" w:rsidR="003E30D6" w:rsidRDefault="003E30D6" w:rsidP="009B34A2">
      <w:pPr>
        <w:spacing w:after="0" w:line="240" w:lineRule="auto"/>
      </w:pPr>
      <w:r>
        <w:separator/>
      </w:r>
    </w:p>
  </w:endnote>
  <w:endnote w:type="continuationSeparator" w:id="0">
    <w:p w14:paraId="552218C3" w14:textId="77777777" w:rsidR="003E30D6" w:rsidRDefault="003E30D6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D65FE" w14:textId="77777777" w:rsidR="003E30D6" w:rsidRDefault="003E30D6" w:rsidP="009B34A2">
      <w:pPr>
        <w:spacing w:after="0" w:line="240" w:lineRule="auto"/>
      </w:pPr>
      <w:r>
        <w:separator/>
      </w:r>
    </w:p>
  </w:footnote>
  <w:footnote w:type="continuationSeparator" w:id="0">
    <w:p w14:paraId="53F9412B" w14:textId="77777777" w:rsidR="003E30D6" w:rsidRDefault="003E30D6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30D6"/>
    <w:rsid w:val="003E3FB2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21B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075A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3</cp:revision>
  <dcterms:created xsi:type="dcterms:W3CDTF">2022-04-25T17:28:00Z</dcterms:created>
  <dcterms:modified xsi:type="dcterms:W3CDTF">2022-06-1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